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71" w:type="dxa"/>
        <w:tblLook w:val="04A0" w:firstRow="1" w:lastRow="0" w:firstColumn="1" w:lastColumn="0" w:noHBand="0" w:noVBand="1"/>
      </w:tblPr>
      <w:tblGrid>
        <w:gridCol w:w="1557"/>
        <w:gridCol w:w="1761"/>
        <w:gridCol w:w="1255"/>
        <w:gridCol w:w="1122"/>
        <w:gridCol w:w="3876"/>
      </w:tblGrid>
      <w:tr w:rsidR="00805B54" w:rsidRPr="00A732EB" w14:paraId="0BDAA3FC" w14:textId="77777777" w:rsidTr="3C7CA079">
        <w:trPr>
          <w:trHeight w:val="102"/>
        </w:trPr>
        <w:tc>
          <w:tcPr>
            <w:tcW w:w="95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95ABC" w14:textId="7AF3C1F4" w:rsidR="00805B54" w:rsidRPr="00A732EB" w:rsidRDefault="00805B54" w:rsidP="3C7CA07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3C7CA079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226C2A">
              <w:rPr>
                <w:rFonts w:ascii="Times New Roman" w:hAnsi="Times New Roman" w:cs="Times New Roman"/>
                <w:b/>
                <w:bCs/>
              </w:rPr>
              <w:t>2</w:t>
            </w:r>
            <w:r w:rsidRPr="3C7CA079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75E09D28" w:rsidRPr="3C7CA079">
              <w:rPr>
                <w:rFonts w:ascii="Times New Roman" w:hAnsi="Times New Roman" w:cs="Times New Roman"/>
              </w:rPr>
              <w:t>D</w:t>
            </w:r>
            <w:r w:rsidR="00A732EB" w:rsidRPr="3C7CA079">
              <w:rPr>
                <w:rFonts w:ascii="Times New Roman" w:hAnsi="Times New Roman" w:cs="Times New Roman"/>
              </w:rPr>
              <w:t>ifferentially expressed genes</w:t>
            </w:r>
            <w:r w:rsidR="0555C674" w:rsidRPr="3C7CA079">
              <w:rPr>
                <w:rFonts w:ascii="Times New Roman" w:hAnsi="Times New Roman" w:cs="Times New Roman"/>
              </w:rPr>
              <w:t xml:space="preserve"> (Log</w:t>
            </w:r>
            <w:r w:rsidR="0555C674" w:rsidRPr="3C7CA079">
              <w:rPr>
                <w:rFonts w:ascii="Times New Roman" w:hAnsi="Times New Roman" w:cs="Times New Roman"/>
                <w:vertAlign w:val="subscript"/>
              </w:rPr>
              <w:t>2</w:t>
            </w:r>
            <w:r w:rsidR="0555C674" w:rsidRPr="3C7CA079">
              <w:rPr>
                <w:rFonts w:ascii="Times New Roman" w:hAnsi="Times New Roman" w:cs="Times New Roman"/>
              </w:rPr>
              <w:t>Fold change &gt; 1, FDR&lt;0.01 and average values of transcript per million (TPM) per group)</w:t>
            </w:r>
            <w:r w:rsidR="00A732EB" w:rsidRPr="3C7CA079">
              <w:rPr>
                <w:rFonts w:ascii="Times New Roman" w:hAnsi="Times New Roman" w:cs="Times New Roman"/>
              </w:rPr>
              <w:t xml:space="preserve"> between proliferative (P) and LH+2 </w:t>
            </w:r>
            <w:r w:rsidR="7EEF300F" w:rsidRPr="3C7CA079">
              <w:rPr>
                <w:rFonts w:ascii="Times New Roman" w:hAnsi="Times New Roman" w:cs="Times New Roman"/>
              </w:rPr>
              <w:t xml:space="preserve">cervical cell </w:t>
            </w:r>
            <w:r w:rsidR="00A732EB" w:rsidRPr="3C7CA079">
              <w:rPr>
                <w:rFonts w:ascii="Times New Roman" w:hAnsi="Times New Roman" w:cs="Times New Roman"/>
              </w:rPr>
              <w:t>samples</w:t>
            </w:r>
            <w:r w:rsidR="1F9CBD77" w:rsidRPr="3C7CA079">
              <w:rPr>
                <w:rFonts w:ascii="Times New Roman" w:hAnsi="Times New Roman" w:cs="Times New Roman"/>
              </w:rPr>
              <w:t xml:space="preserve"> of fertile women</w:t>
            </w:r>
            <w:r w:rsidR="00A732EB" w:rsidRPr="3C7CA079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805B54" w:rsidRPr="00A732EB" w14:paraId="00BA6F50" w14:textId="77777777" w:rsidTr="3C7CA079">
        <w:trPr>
          <w:trHeight w:val="102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BF56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73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_symbol</w:t>
            </w:r>
            <w:proofErr w:type="spellEnd"/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FF69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2FC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4FB0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FDR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F17F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PM_P</w:t>
            </w:r>
          </w:p>
        </w:tc>
        <w:tc>
          <w:tcPr>
            <w:tcW w:w="3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77D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PM_LH+2</w:t>
            </w:r>
          </w:p>
        </w:tc>
      </w:tr>
      <w:tr w:rsidR="00805B54" w:rsidRPr="00A732EB" w14:paraId="4EDB6A0E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F023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GB1D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184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,5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200B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38E-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34ED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21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520B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,93</w:t>
            </w:r>
          </w:p>
        </w:tc>
      </w:tr>
      <w:tr w:rsidR="00805B54" w:rsidRPr="00A732EB" w14:paraId="2C43E090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70C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LT1E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60E2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,4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93F9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45E-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711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5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D9E5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,10</w:t>
            </w:r>
          </w:p>
        </w:tc>
      </w:tr>
      <w:tr w:rsidR="00805B54" w:rsidRPr="00A732EB" w14:paraId="349A4828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BAE5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BPC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C11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,2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E698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5E-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364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9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17B6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91</w:t>
            </w:r>
          </w:p>
        </w:tc>
      </w:tr>
      <w:tr w:rsidR="00805B54" w:rsidRPr="00A732EB" w14:paraId="77243172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F25C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GB1D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865F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,0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A0E9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07E-0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DF89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,79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8342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2,98</w:t>
            </w:r>
          </w:p>
        </w:tc>
      </w:tr>
      <w:tr w:rsidR="00805B54" w:rsidRPr="00A732EB" w14:paraId="0EDD867E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E4A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C0096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35BB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,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0BB8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19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61F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8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3B10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42</w:t>
            </w:r>
          </w:p>
        </w:tc>
      </w:tr>
      <w:tr w:rsidR="00805B54" w:rsidRPr="00A732EB" w14:paraId="5AB173C4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53A8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XCL1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4399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4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302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97E-1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284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90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33C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,07</w:t>
            </w:r>
          </w:p>
        </w:tc>
      </w:tr>
      <w:tr w:rsidR="00805B54" w:rsidRPr="00A732EB" w14:paraId="54D0DEFD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FB65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Y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3FB0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3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0F4B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19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673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95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9BCD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,46</w:t>
            </w:r>
          </w:p>
        </w:tc>
      </w:tr>
      <w:tr w:rsidR="00805B54" w:rsidRPr="00A732EB" w14:paraId="0735CEB8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6FB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PINA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B213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6C07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79E-0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1C63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,91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E59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5,72</w:t>
            </w:r>
          </w:p>
        </w:tc>
      </w:tr>
      <w:tr w:rsidR="00805B54" w:rsidRPr="00A732EB" w14:paraId="15C5C48B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2709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AMTS8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54F9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9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79A0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63E-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A633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1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B96A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31</w:t>
            </w:r>
          </w:p>
        </w:tc>
      </w:tr>
      <w:tr w:rsidR="00805B54" w:rsidRPr="00A732EB" w14:paraId="6D040D92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C257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GL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6623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9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2115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30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10B3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5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7658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30</w:t>
            </w:r>
          </w:p>
        </w:tc>
      </w:tr>
      <w:tr w:rsidR="00805B54" w:rsidRPr="00A732EB" w14:paraId="3E33D80C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80B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KR1C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DA7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9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209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19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AD72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7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ECE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,37</w:t>
            </w:r>
          </w:p>
        </w:tc>
      </w:tr>
      <w:tr w:rsidR="00805B54" w:rsidRPr="00A732EB" w14:paraId="298CF923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097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RT2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2005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9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563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20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E26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17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7220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3</w:t>
            </w:r>
          </w:p>
        </w:tc>
      </w:tr>
      <w:tr w:rsidR="00805B54" w:rsidRPr="00A732EB" w14:paraId="6DD58CD6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8072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C3A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48E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8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2480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19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1BE3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78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C80D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76</w:t>
            </w:r>
          </w:p>
        </w:tc>
      </w:tr>
      <w:tr w:rsidR="00805B54" w:rsidRPr="00A732EB" w14:paraId="7A27C362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E015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PINA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66AA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8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43DA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29E-0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CF99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39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036A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,98</w:t>
            </w:r>
          </w:p>
        </w:tc>
      </w:tr>
      <w:tr w:rsidR="00805B54" w:rsidRPr="00A732EB" w14:paraId="4D0BD247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8A8C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PP3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181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6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090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06E-0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E1A7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85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9F9B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,54</w:t>
            </w:r>
          </w:p>
        </w:tc>
      </w:tr>
      <w:tr w:rsidR="00805B54" w:rsidRPr="00A732EB" w14:paraId="1F4320EB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C6E2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M107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A4D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0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C229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45E-0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8FBD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3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0E4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30</w:t>
            </w:r>
          </w:p>
        </w:tc>
      </w:tr>
      <w:tr w:rsidR="00805B54" w:rsidRPr="00A732EB" w14:paraId="5E0986FF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A585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U5F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CA77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6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077A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44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C1C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48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4C00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,29</w:t>
            </w:r>
          </w:p>
        </w:tc>
      </w:tr>
      <w:tr w:rsidR="00805B54" w:rsidRPr="00A732EB" w14:paraId="30C11DB0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CD2A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007681.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86A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3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3F3C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63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ABB9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6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CA9F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07</w:t>
            </w:r>
          </w:p>
        </w:tc>
      </w:tr>
      <w:tr w:rsidR="00805B54" w:rsidRPr="00A732EB" w14:paraId="04E61B87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C04D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S4A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423C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BFC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68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0AAB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7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0AE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47</w:t>
            </w:r>
          </w:p>
        </w:tc>
      </w:tr>
      <w:tr w:rsidR="00805B54" w:rsidRPr="00A732EB" w14:paraId="1715601F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CFF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AD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892D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4C68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95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E915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26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800D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,01</w:t>
            </w:r>
          </w:p>
        </w:tc>
      </w:tr>
      <w:tr w:rsidR="00805B54" w:rsidRPr="00A732EB" w14:paraId="3E146A9F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403B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S1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EF67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FF56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36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5392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5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CCE6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81</w:t>
            </w:r>
          </w:p>
        </w:tc>
      </w:tr>
      <w:tr w:rsidR="00805B54" w:rsidRPr="00A732EB" w14:paraId="5C32C122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3226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P70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B438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,9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AF1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13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2080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,31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BC1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,32</w:t>
            </w:r>
          </w:p>
        </w:tc>
      </w:tr>
      <w:tr w:rsidR="00805B54" w:rsidRPr="00A732EB" w14:paraId="2ACE9322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2752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FNG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32D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D82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30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B0EC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,02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3164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30</w:t>
            </w:r>
          </w:p>
        </w:tc>
      </w:tr>
      <w:tr w:rsidR="00805B54" w:rsidRPr="00A732EB" w14:paraId="64924664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55F8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V4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E408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9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F80C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59E-0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C8D7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49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A9D7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67</w:t>
            </w:r>
          </w:p>
        </w:tc>
      </w:tr>
      <w:tr w:rsidR="00805B54" w:rsidRPr="00A732EB" w14:paraId="15F8E1CB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4763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FF2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91BB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2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9AEF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63E-0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A128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87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6FAC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7</w:t>
            </w:r>
          </w:p>
        </w:tc>
      </w:tr>
      <w:tr w:rsidR="00805B54" w:rsidRPr="00A732EB" w14:paraId="23FD9736" w14:textId="77777777" w:rsidTr="3C7CA079">
        <w:trPr>
          <w:trHeight w:val="102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E717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ST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15A1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9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84C6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90E-0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7E1E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,98</w:t>
            </w:r>
          </w:p>
        </w:tc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04BD" w14:textId="77777777" w:rsidR="00805B54" w:rsidRPr="00A732EB" w:rsidRDefault="00805B54" w:rsidP="00783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32E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2</w:t>
            </w:r>
          </w:p>
        </w:tc>
      </w:tr>
    </w:tbl>
    <w:p w14:paraId="54CF6024" w14:textId="77777777" w:rsidR="00805B54" w:rsidRDefault="00805B54"/>
    <w:sectPr w:rsidR="00805B5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430C8"/>
    <w:multiLevelType w:val="hybridMultilevel"/>
    <w:tmpl w:val="08087F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3043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B54"/>
    <w:rsid w:val="00226C2A"/>
    <w:rsid w:val="00805B54"/>
    <w:rsid w:val="00A732EB"/>
    <w:rsid w:val="00CA1A5F"/>
    <w:rsid w:val="00FC719D"/>
    <w:rsid w:val="0555C674"/>
    <w:rsid w:val="1F9CBD77"/>
    <w:rsid w:val="39C56C78"/>
    <w:rsid w:val="3C7CA079"/>
    <w:rsid w:val="550D0812"/>
    <w:rsid w:val="647B1E6E"/>
    <w:rsid w:val="6616EECF"/>
    <w:rsid w:val="75E09D28"/>
    <w:rsid w:val="7EEF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A001C"/>
  <w15:chartTrackingRefBased/>
  <w15:docId w15:val="{8903FC1E-114D-42E3-AC37-0F76BC28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5B5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26C2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 Saare</dc:creator>
  <cp:keywords/>
  <dc:description/>
  <cp:lastModifiedBy>Merli Saare</cp:lastModifiedBy>
  <cp:revision>4</cp:revision>
  <dcterms:created xsi:type="dcterms:W3CDTF">2022-09-20T13:19:00Z</dcterms:created>
  <dcterms:modified xsi:type="dcterms:W3CDTF">2022-10-11T14:49:00Z</dcterms:modified>
</cp:coreProperties>
</file>